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B6E74" w14:textId="5B4AD008" w:rsidR="00A57943" w:rsidRDefault="00A57943" w:rsidP="00A57943">
      <w:pPr>
        <w:tabs>
          <w:tab w:val="num" w:pos="720"/>
        </w:tabs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</w:pPr>
      <w:r w:rsidRPr="007F26FE">
        <w:rPr>
          <w:rFonts w:ascii="Times New Roman" w:hAnsi="Times New Roman" w:cs="Times New Roman"/>
          <w:b/>
          <w:bCs/>
          <w:color w:val="000000" w:themeColor="text1"/>
          <w:szCs w:val="21"/>
        </w:rPr>
        <w:t>Supplementary Table S1</w:t>
      </w:r>
      <w:r w:rsidRPr="007F26FE">
        <w:rPr>
          <w:rFonts w:ascii="Times New Roman" w:hAnsi="Times New Roman" w:cs="Times New Roman" w:hint="eastAsia"/>
          <w:b/>
          <w:bCs/>
          <w:color w:val="000000" w:themeColor="text1"/>
          <w:szCs w:val="21"/>
        </w:rPr>
        <w:t xml:space="preserve">. </w:t>
      </w:r>
      <w:r w:rsidR="00656AA1" w:rsidRPr="00656AA1">
        <w:rPr>
          <w:rFonts w:ascii="Times New Roman" w:hAnsi="Times New Roman" w:cs="Times New Roman"/>
          <w:b/>
          <w:bCs/>
          <w:color w:val="000000" w:themeColor="text1"/>
          <w:szCs w:val="21"/>
        </w:rPr>
        <w:t>A comparative overview of analytical methods for the authentication and analysis of </w:t>
      </w:r>
      <w:r w:rsidR="00656AA1" w:rsidRPr="00656AA1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 xml:space="preserve">Amomum </w:t>
      </w:r>
      <w:proofErr w:type="spellStart"/>
      <w:r w:rsidR="00656AA1" w:rsidRPr="00656AA1">
        <w:rPr>
          <w:rFonts w:ascii="Times New Roman" w:hAnsi="Times New Roman" w:cs="Times New Roman"/>
          <w:b/>
          <w:bCs/>
          <w:i/>
          <w:iCs/>
          <w:color w:val="000000" w:themeColor="text1"/>
          <w:szCs w:val="21"/>
        </w:rPr>
        <w:t>tsaoko</w:t>
      </w:r>
      <w:proofErr w:type="spellEnd"/>
    </w:p>
    <w:tbl>
      <w:tblPr>
        <w:tblW w:w="9923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6"/>
        <w:gridCol w:w="1559"/>
        <w:gridCol w:w="1701"/>
        <w:gridCol w:w="1985"/>
        <w:gridCol w:w="1984"/>
        <w:gridCol w:w="1418"/>
      </w:tblGrid>
      <w:tr w:rsidR="00656AA1" w:rsidRPr="00656AA1" w14:paraId="6949C015" w14:textId="77777777" w:rsidTr="00656AA1">
        <w:trPr>
          <w:tblHeader/>
        </w:trPr>
        <w:tc>
          <w:tcPr>
            <w:tcW w:w="1276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C2FBE4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Analytical Technique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4653E2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Discrimination Target / Focus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0D012F" w14:textId="1735F173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Sample Scale/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Origin Number</w:t>
            </w:r>
          </w:p>
        </w:tc>
        <w:tc>
          <w:tcPr>
            <w:tcW w:w="198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F33A1F" w14:textId="06839BD8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Key Findings/ Application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098D22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Major Limitations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780AFA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Reference</w:t>
            </w:r>
          </w:p>
        </w:tc>
      </w:tr>
      <w:tr w:rsidR="00656AA1" w:rsidRPr="00656AA1" w14:paraId="4A0E492D" w14:textId="77777777" w:rsidTr="00656AA1">
        <w:tc>
          <w:tcPr>
            <w:tcW w:w="1276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D5AC65C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GC-MS &amp; NIR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78A45E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Species: </w:t>
            </w:r>
            <w:r w:rsidRPr="00656A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A. </w:t>
            </w:r>
            <w:proofErr w:type="spellStart"/>
            <w:r w:rsidRPr="00656A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tsaoko</w:t>
            </w:r>
            <w:proofErr w:type="spellEnd"/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 vs. </w:t>
            </w:r>
            <w:r w:rsidRPr="00656A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A. </w:t>
            </w:r>
            <w:proofErr w:type="spellStart"/>
            <w:r w:rsidRPr="00656A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aratsao</w:t>
            </w:r>
            <w:proofErr w:type="spellEnd"/>
            <w:r w:rsidRPr="00656AA1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-ko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468808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Not Specified / 2 Species</w:t>
            </w:r>
          </w:p>
        </w:tc>
        <w:tc>
          <w:tcPr>
            <w:tcW w:w="198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DD8B99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Identified differential metabolites and used NIR for species classification.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414D9E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Focused on species-level discrimination, not fine-scale geographical origin.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F4B627E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[13]</w:t>
            </w:r>
          </w:p>
        </w:tc>
      </w:tr>
      <w:tr w:rsidR="00656AA1" w:rsidRPr="00656AA1" w14:paraId="27772575" w14:textId="77777777" w:rsidTr="00656AA1">
        <w:tc>
          <w:tcPr>
            <w:tcW w:w="1276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11A0F2D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ST-SSR Markers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C5044A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Genetic diversity and population structure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428E02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9 Populations</w:t>
            </w:r>
          </w:p>
        </w:tc>
        <w:tc>
          <w:tcPr>
            <w:tcW w:w="198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4EB7C5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Revealed high genetic diversity and classified populations into distinct groups.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ECE0A1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A molecular biology technique requiring DNA extraction, not directly applicable for rapid, non-destructive quality control of commercial products.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722EB8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[14]</w:t>
            </w:r>
          </w:p>
        </w:tc>
      </w:tr>
      <w:tr w:rsidR="00656AA1" w:rsidRPr="00656AA1" w14:paraId="3EE56B3E" w14:textId="77777777" w:rsidTr="00656AA1">
        <w:tc>
          <w:tcPr>
            <w:tcW w:w="1276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0E4C077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NIR &amp; UV-Vis Spectroscopy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B8493C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Geographical origin of fruits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DE3885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5 Regions in Yunnan</w:t>
            </w:r>
          </w:p>
        </w:tc>
        <w:tc>
          <w:tcPr>
            <w:tcW w:w="198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2B2939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mbined multi-platform spectra with PCA and PLS-DA for geographical </w:t>
            </w: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traceability.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D957A2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 xml:space="preserve">Limited to a coarse geographical scale (5 regions); relied on basic </w:t>
            </w: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chemometric methods (PCA, PLS-DA) with lower resolution.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903B938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[15]</w:t>
            </w:r>
          </w:p>
        </w:tc>
      </w:tr>
      <w:tr w:rsidR="00656AA1" w:rsidRPr="00656AA1" w14:paraId="4FD79588" w14:textId="77777777" w:rsidTr="00656AA1">
        <w:tc>
          <w:tcPr>
            <w:tcW w:w="1276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24FF175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ulti-element Fingerprinting (ICP-MS)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EED75D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Geographical origin of seeds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C8FE08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12 Populations in Yunnan</w:t>
            </w:r>
          </w:p>
        </w:tc>
        <w:tc>
          <w:tcPr>
            <w:tcW w:w="198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C62AF5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Achieved high accuracy in authenticating seeds from 12 narrowly defined geographical origins.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6ADFBB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Destructive method; requires complex sample preparation and sophisticated instrumentation; lower throughput and higher cost.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115E3F9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color w:val="000000" w:themeColor="text1"/>
                <w:szCs w:val="21"/>
              </w:rPr>
              <w:t>[16]</w:t>
            </w:r>
          </w:p>
        </w:tc>
      </w:tr>
      <w:tr w:rsidR="00656AA1" w:rsidRPr="00656AA1" w14:paraId="3ACCAF96" w14:textId="77777777" w:rsidTr="00656AA1">
        <w:tc>
          <w:tcPr>
            <w:tcW w:w="1276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906696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T-NIR &amp; Machine Learning (Current Study)</w:t>
            </w:r>
          </w:p>
        </w:tc>
        <w:tc>
          <w:tcPr>
            <w:tcW w:w="155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BC5CB6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ine-scale geographical origin of seeds</w:t>
            </w:r>
          </w:p>
        </w:tc>
        <w:tc>
          <w:tcPr>
            <w:tcW w:w="1701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3D9240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12 narrowly separated Populations in Yunnan</w:t>
            </w:r>
          </w:p>
        </w:tc>
        <w:tc>
          <w:tcPr>
            <w:tcW w:w="1985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207CCF" w14:textId="79E0BEBA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chieved 96.97% accuracy using MLP; Identified top 10 discriminatory features via SHAP; Successful discrimination over short distances</w:t>
            </w:r>
          </w:p>
        </w:tc>
        <w:tc>
          <w:tcPr>
            <w:tcW w:w="1984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61100E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Model based on single-season data; Generalizability to other seasons requires further validation.</w:t>
            </w:r>
          </w:p>
        </w:tc>
        <w:tc>
          <w:tcPr>
            <w:tcW w:w="141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BB1B07F" w14:textId="77777777" w:rsidR="00656AA1" w:rsidRPr="00656AA1" w:rsidRDefault="00656AA1" w:rsidP="00656AA1">
            <w:pPr>
              <w:tabs>
                <w:tab w:val="num" w:pos="720"/>
              </w:tabs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656AA1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This Work</w:t>
            </w:r>
          </w:p>
        </w:tc>
      </w:tr>
    </w:tbl>
    <w:p w14:paraId="30944DF8" w14:textId="77777777" w:rsidR="00656AA1" w:rsidRPr="00656AA1" w:rsidRDefault="00656AA1" w:rsidP="00656AA1">
      <w:pPr>
        <w:tabs>
          <w:tab w:val="num" w:pos="720"/>
        </w:tabs>
        <w:spacing w:line="360" w:lineRule="auto"/>
        <w:rPr>
          <w:rFonts w:ascii="Times New Roman" w:hAnsi="Times New Roman" w:cs="Times New Roman" w:hint="eastAsia"/>
          <w:color w:val="000000" w:themeColor="text1"/>
          <w:szCs w:val="21"/>
        </w:rPr>
      </w:pPr>
    </w:p>
    <w:sectPr w:rsidR="00656AA1" w:rsidRPr="00656A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2B0"/>
    <w:rsid w:val="00084A67"/>
    <w:rsid w:val="00087A30"/>
    <w:rsid w:val="00365A6C"/>
    <w:rsid w:val="00656AA1"/>
    <w:rsid w:val="007F26FE"/>
    <w:rsid w:val="009921ED"/>
    <w:rsid w:val="00A57943"/>
    <w:rsid w:val="00BD3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35151"/>
  <w15:chartTrackingRefBased/>
  <w15:docId w15:val="{93978CF5-4A5E-4BB4-AF7D-57E3A3BF3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794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2B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32B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2B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32B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32B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32B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32B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32B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32B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2B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32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2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32B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32B0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2B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32B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32B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32B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D32B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D32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32B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D32B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32B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D32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32B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D32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32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32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32B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7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970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ran Hu</dc:creator>
  <cp:keywords/>
  <dc:description/>
  <cp:lastModifiedBy>Haoran Hu</cp:lastModifiedBy>
  <cp:revision>4</cp:revision>
  <dcterms:created xsi:type="dcterms:W3CDTF">2025-11-19T07:38:00Z</dcterms:created>
  <dcterms:modified xsi:type="dcterms:W3CDTF">2025-11-22T08:14:00Z</dcterms:modified>
</cp:coreProperties>
</file>